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Table S4. </w:t>
      </w:r>
      <w:r>
        <w:rPr/>
        <w:t>Top</w:t>
      </w:r>
      <w:r>
        <w:rPr>
          <w:b/>
        </w:rPr>
        <w:t xml:space="preserve"> </w:t>
      </w:r>
      <w:r>
        <w:rPr/>
        <w:t>eighteen genetically most variable loci from the pair-wise cohort association analysis. The locus was described by at least two SNPs and was present in at least two pair-wise cohort analyses.</w:t>
      </w:r>
    </w:p>
    <w:p>
      <w:pPr>
        <w:pStyle w:val="Normal"/>
        <w:jc w:val="both"/>
        <w:rPr/>
      </w:pPr>
      <w:r>
        <w:rPr/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340"/>
        <w:gridCol w:w="3460"/>
        <w:gridCol w:w="3514"/>
      </w:tblGrid>
      <w:tr>
        <w:trPr>
          <w:trHeight w:val="54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Gene symbo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Map location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Additional information                    (KEGG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 xml:space="preserve"> pathway)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Phenotype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IFI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p31.1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ARHGAP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q22.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15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CXCR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q2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b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 xml:space="preserve">CXCR4 signaling pathway; </w:t>
            </w: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Pertussis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 xml:space="preserve"> toxin-insensitive CCR5 signaling in macrophage; Selective expression of chemokine receptors during T-cell polarization; HIV-1 defeats host-mediated resistance by CEM15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DAR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q21.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b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R3HD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q21.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b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Warburg micro syndrome 1</w:t>
            </w:r>
          </w:p>
        </w:tc>
      </w:tr>
      <w:tr>
        <w:trPr>
          <w:trHeight w:val="15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RAB3GAP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q21.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b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CXCR4 signaling pathway; Links between Pyk2 and Map kinases; Integrin signaling pathway; Cell to cell adhesion signaling; PTEN dependent cell cycle arrest and apoptosis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MUC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3q29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51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 xml:space="preserve">FAM114A1 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(LOC9268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4p14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TLR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4p14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RFXDC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6q22.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7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COX11P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6p23-p2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Myelokathexis, isolated; Wart, hypogammaglobulinemia, infection, and myelokathexis syndrome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GLI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7p13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onic hedgehog (Shh) pathway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ZNF6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9q3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15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FLRT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4q24-q3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Acrocallosal syndrome; Greig cephalopolysyndactyly syndrome; Pallister-Hall syndrome; Polydactyly, postaxial, types A1 and B; Polydactyly, preaxial, type IV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OCA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5q11.2-q1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Lymphoplasmacytoid lymphoma</w:t>
            </w:r>
          </w:p>
        </w:tc>
      </w:tr>
      <w:tr>
        <w:trPr>
          <w:trHeight w:val="7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MCTP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5q26.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Tietz syndrome; Waardenburg syndrome, type IIA; Waardenburg syndrome/ocular albinism, digenic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FLJ446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6q12.1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51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 xml:space="preserve">APCDD1L 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(FLJ90166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0q13.32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85" w:hRule="atLeast"/>
        </w:trPr>
        <w:tc>
          <w:tcPr>
            <w:tcW w:w="614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Kyoto Encyclopedia of Genes and Genomes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85" w:hRule="atLeast"/>
        </w:trPr>
        <w:tc>
          <w:tcPr>
            <w:tcW w:w="26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t-EE" w:eastAsia="et-EE"/>
              </w:rPr>
              <w:t>b</w:t>
            </w: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>LCT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 xml:space="preserve"> region (2q21)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9">
    <w:name w:val=" Char Char9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8">
    <w:name w:val=" Char Char8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7">
    <w:name w:val=" Char Char7"/>
    <w:basedOn w:val="DefaultParagraphFont"/>
    <w:qFormat/>
    <w:rPr>
      <w:rFonts w:eastAsia="ヒラギノ角ゴ Pro W3"/>
      <w:color w:val="000000"/>
    </w:rPr>
  </w:style>
  <w:style w:type="character" w:styleId="CharChar6">
    <w:name w:val=" Char Char6"/>
    <w:basedOn w:val="DefaultParagraphFont"/>
    <w:qFormat/>
    <w:rPr>
      <w:sz w:val="24"/>
      <w:szCs w:val="24"/>
    </w:rPr>
  </w:style>
  <w:style w:type="character" w:styleId="CharChar5">
    <w:name w:val=" Char Char5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</w:rPr>
  </w:style>
  <w:style w:type="character" w:styleId="CharChar10">
    <w:name w:val=" Char Char10"/>
    <w:basedOn w:val="DefaultParagraphFont"/>
    <w:qFormat/>
    <w:rPr>
      <w:b/>
      <w:bCs/>
      <w:sz w:val="36"/>
      <w:szCs w:val="36"/>
    </w:rPr>
  </w:style>
  <w:style w:type="character" w:styleId="CharChar11">
    <w:name w:val=" Char Char11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CharChar7"/>
    <w:qFormat/>
    <w:rPr>
      <w:b/>
      <w:bCs/>
      <w:lang w:val="en-US"/>
    </w:rPr>
  </w:style>
  <w:style w:type="character" w:styleId="Nfakpe">
    <w:name w:val="nfakp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vanish/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rFonts w:eastAsia="ヒラギノ角ゴ Pro W3"/>
      <w:color w:val="000000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color w:val="00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1:34:00Z</dcterms:created>
  <dc:creator>User</dc:creator>
  <dc:description/>
  <cp:keywords/>
  <dc:language>en-US</dc:language>
  <cp:lastModifiedBy>kasutaja</cp:lastModifiedBy>
  <cp:lastPrinted>2009-01-22T18:39:00Z</cp:lastPrinted>
  <dcterms:modified xsi:type="dcterms:W3CDTF">2009-04-16T12:16:00Z</dcterms:modified>
  <cp:revision>4</cp:revision>
  <dc:subject/>
  <dc:title>Comparison of the genetic variation of the populations of Eastern-Europe inheri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